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9000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1440"/>
        <w:gridCol w:w="1440"/>
        <w:gridCol w:w="1440"/>
        <w:gridCol w:w="1440"/>
      </w:tblGrid>
      <w:tr>
        <w:trPr>
          <w:trHeight w:val="80" w:hRule="atLeast"/>
        </w:trPr>
        <w:tc>
          <w:tcPr>
            <w:tcW w:w="1980" w:type="dxa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ivation rate</w:t>
            </w:r>
          </w:p>
        </w:tc>
        <w:tc>
          <w:tcPr>
            <w:tcW w:w="414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 xml:space="preserve">Plasma virus with latent genomic fragments 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gence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sity</w:t>
            </w:r>
          </w:p>
        </w:tc>
      </w:tr>
      <w:tr>
        <w:trPr/>
        <w:tc>
          <w:tcPr>
            <w:tcW w:w="19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 runs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om 5-10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</w:tr>
      <w:tr>
        <w:trPr/>
        <w:tc>
          <w:tcPr>
            <w:tcW w:w="9000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th recombination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1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95 (221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5 (13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 (0.027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2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35 (427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74 (329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0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 (0.026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3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22 (407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56 (300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 (0.025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88 (417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68 (341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 (0.024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5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78 (489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95 (365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 (0.024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6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20 (524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44 (396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8 (0.027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7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811 (578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775 (448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7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7 (0.026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8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301 (534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298 (409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8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6 (0.025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9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124 (595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381 (502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9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7 (0.022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1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5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5273 (604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077 (506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8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51 (0.027)</w:t>
            </w:r>
          </w:p>
        </w:tc>
      </w:tr>
      <w:tr>
        <w:trPr/>
        <w:tc>
          <w:tcPr>
            <w:tcW w:w="9000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thout recombination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1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 (6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 (1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2 (0.029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2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2 (119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5 (100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0 (0.028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3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2 (187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1 (150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0 (0.027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 (27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 (25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8 (0.028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5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8 (82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 (26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 (0.027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6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1 (206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6 (98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 (0.027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7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24 (211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98 (210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8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2 (0.027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8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571 (205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86 (88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6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3 (0.027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09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615 (220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28 (153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7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2 (0.028)</w:t>
            </w:r>
          </w:p>
        </w:tc>
      </w:tr>
      <w:tr>
        <w:trPr/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1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35 (207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70 (121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7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39 (0.026)</w:t>
            </w:r>
          </w:p>
        </w:tc>
      </w:tr>
    </w:tbl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7:21:00Z</dcterms:created>
  <dc:creator>First name Last name</dc:creator>
  <dc:description>Created using latex2rtf 1.9.19 (released Nov 20 2007) on Tue Feb 10 18:44:10 2015</dc:description>
  <cp:keywords/>
  <dc:language>en-US</dc:language>
  <cp:lastModifiedBy>First name Last name</cp:lastModifiedBy>
  <dcterms:modified xsi:type="dcterms:W3CDTF">2015-09-30T19:04:00Z</dcterms:modified>
  <cp:revision>5</cp:revision>
  <dc:subject/>
  <dc:title>Original file was tables1_phpEt7GMo.tex</dc:title>
</cp:coreProperties>
</file>